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4076A" w:rsidRDefault="0034076A" w:rsidP="0034076A">
      <w:pPr>
        <w:rPr>
          <w:b/>
          <w:bCs/>
        </w:rPr>
      </w:pPr>
      <w:r w:rsidRPr="0034076A">
        <w:rPr>
          <w:b/>
          <w:bCs/>
          <w:noProof/>
        </w:rPr>
        <w:drawing>
          <wp:inline distT="0" distB="0" distL="0" distR="0" wp14:anchorId="4B67D698" wp14:editId="7FDCC2AD">
            <wp:extent cx="5270500" cy="2742565"/>
            <wp:effectExtent l="0" t="0" r="0" b="0"/>
            <wp:docPr id="5209466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94660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41E8" w:rsidRPr="0034076A" w:rsidRDefault="004341E8" w:rsidP="009807FC">
      <w:pPr>
        <w:jc w:val="both"/>
        <w:rPr>
          <w:lang w:val="en-US" w:eastAsia="zh-CN"/>
        </w:rPr>
      </w:pPr>
      <w:r w:rsidRPr="004341E8">
        <w:rPr>
          <w:b/>
          <w:bCs/>
          <w:lang w:val="en-US" w:eastAsia="zh-CN"/>
        </w:rPr>
        <w:t>F</w:t>
      </w:r>
      <w:r w:rsidR="00567215">
        <w:rPr>
          <w:b/>
          <w:bCs/>
          <w:lang w:val="en-US" w:eastAsia="zh-CN"/>
        </w:rPr>
        <w:t>IG</w:t>
      </w:r>
      <w:r w:rsidRPr="004341E8">
        <w:rPr>
          <w:b/>
          <w:bCs/>
          <w:lang w:val="en-US" w:eastAsia="zh-CN"/>
        </w:rPr>
        <w:t xml:space="preserve"> S</w:t>
      </w:r>
      <w:r w:rsidR="00492DAA">
        <w:rPr>
          <w:b/>
          <w:bCs/>
          <w:lang w:val="en-US" w:eastAsia="zh-CN"/>
        </w:rPr>
        <w:t>3</w:t>
      </w:r>
      <w:r w:rsidRPr="004341E8">
        <w:rPr>
          <w:b/>
          <w:bCs/>
          <w:lang w:val="en-US" w:eastAsia="zh-CN"/>
        </w:rPr>
        <w:t xml:space="preserve">. </w:t>
      </w:r>
      <w:r w:rsidRPr="004341E8">
        <w:rPr>
          <w:lang w:val="en-US" w:eastAsia="zh-CN"/>
        </w:rPr>
        <w:t xml:space="preserve">SDS-PAGE analysis of purified recombinant </w:t>
      </w:r>
      <w:proofErr w:type="spellStart"/>
      <w:r w:rsidRPr="004341E8">
        <w:rPr>
          <w:lang w:val="en-US" w:eastAsia="zh-CN"/>
        </w:rPr>
        <w:t>PcrV</w:t>
      </w:r>
      <w:proofErr w:type="spellEnd"/>
      <w:r w:rsidRPr="004341E8">
        <w:rPr>
          <w:lang w:val="en-US" w:eastAsia="zh-CN"/>
        </w:rPr>
        <w:t xml:space="preserve"> mutants under reducing conditions.​​ Coomassie-stained 10% gel showing: deletion mutant (PcrV</w:t>
      </w:r>
      <w:r w:rsidRPr="004341E8">
        <w:rPr>
          <w:vertAlign w:val="superscript"/>
          <w:lang w:val="en-US" w:eastAsia="zh-CN"/>
        </w:rPr>
        <w:t>1-105/174-294</w:t>
      </w:r>
      <w:r w:rsidRPr="004341E8">
        <w:rPr>
          <w:lang w:val="en-US" w:eastAsia="zh-CN"/>
        </w:rPr>
        <w:t>; theoretical MW ≈</w:t>
      </w:r>
      <w:r w:rsidR="00027317">
        <w:rPr>
          <w:lang w:val="en-US" w:eastAsia="zh-CN"/>
        </w:rPr>
        <w:t xml:space="preserve"> </w:t>
      </w:r>
      <w:r w:rsidRPr="004341E8">
        <w:rPr>
          <w:lang w:val="en-US" w:eastAsia="zh-CN"/>
        </w:rPr>
        <w:t xml:space="preserve">27 </w:t>
      </w:r>
      <w:proofErr w:type="spellStart"/>
      <w:r w:rsidRPr="004341E8">
        <w:rPr>
          <w:lang w:val="en-US" w:eastAsia="zh-CN"/>
        </w:rPr>
        <w:t>kDa</w:t>
      </w:r>
      <w:proofErr w:type="spellEnd"/>
      <w:r w:rsidRPr="004341E8">
        <w:rPr>
          <w:lang w:val="en-US" w:eastAsia="zh-CN"/>
        </w:rPr>
        <w:t>), alanine substitution mutants (</w:t>
      </w:r>
      <w:r w:rsidRPr="004341E8">
        <w:t>PcrV</w:t>
      </w:r>
      <w:r w:rsidRPr="004341E8">
        <w:rPr>
          <w:vertAlign w:val="superscript"/>
        </w:rPr>
        <w:t>Q124A</w:t>
      </w:r>
      <w:r w:rsidRPr="004341E8">
        <w:t>, PcrV</w:t>
      </w:r>
      <w:r w:rsidRPr="004341E8">
        <w:rPr>
          <w:vertAlign w:val="superscript"/>
        </w:rPr>
        <w:t>D125A</w:t>
      </w:r>
      <w:r w:rsidRPr="004341E8">
        <w:t>, PcrV</w:t>
      </w:r>
      <w:r w:rsidRPr="004341E8">
        <w:rPr>
          <w:vertAlign w:val="superscript"/>
        </w:rPr>
        <w:t>K129A</w:t>
      </w:r>
      <w:r w:rsidRPr="004341E8">
        <w:t>, PcrV</w:t>
      </w:r>
      <w:r w:rsidRPr="004341E8">
        <w:rPr>
          <w:vertAlign w:val="superscript"/>
        </w:rPr>
        <w:t>L131A</w:t>
      </w:r>
      <w:r w:rsidRPr="004341E8">
        <w:t>, PcrV</w:t>
      </w:r>
      <w:r w:rsidRPr="004341E8">
        <w:rPr>
          <w:vertAlign w:val="superscript"/>
        </w:rPr>
        <w:t>Y145A</w:t>
      </w:r>
      <w:r w:rsidRPr="004341E8">
        <w:t>, PcrV</w:t>
      </w:r>
      <w:r w:rsidRPr="004341E8">
        <w:rPr>
          <w:vertAlign w:val="superscript"/>
        </w:rPr>
        <w:t>S206A</w:t>
      </w:r>
      <w:r w:rsidRPr="004341E8">
        <w:rPr>
          <w:lang w:val="en-US" w:eastAsia="zh-CN"/>
        </w:rPr>
        <w:t>; theoretical MW ≈</w:t>
      </w:r>
      <w:r w:rsidR="00027317">
        <w:rPr>
          <w:lang w:val="en-US" w:eastAsia="zh-CN"/>
        </w:rPr>
        <w:t xml:space="preserve"> </w:t>
      </w:r>
      <w:r w:rsidRPr="004341E8">
        <w:rPr>
          <w:lang w:val="en-US" w:eastAsia="zh-CN"/>
        </w:rPr>
        <w:t xml:space="preserve">33 </w:t>
      </w:r>
      <w:proofErr w:type="spellStart"/>
      <w:r w:rsidRPr="004341E8">
        <w:rPr>
          <w:lang w:val="en-US" w:eastAsia="zh-CN"/>
        </w:rPr>
        <w:t>kDa</w:t>
      </w:r>
      <w:proofErr w:type="spellEnd"/>
      <w:r w:rsidRPr="004341E8">
        <w:rPr>
          <w:lang w:val="en-US" w:eastAsia="zh-CN"/>
        </w:rPr>
        <w:t>), triple mutant (PcrV</w:t>
      </w:r>
      <w:r w:rsidRPr="004341E8">
        <w:rPr>
          <w:vertAlign w:val="superscript"/>
          <w:lang w:val="en-US" w:eastAsia="zh-CN"/>
        </w:rPr>
        <w:t>D125A/K129A/Y145A</w:t>
      </w:r>
      <w:r w:rsidRPr="004341E8">
        <w:rPr>
          <w:lang w:val="en-US" w:eastAsia="zh-CN"/>
        </w:rPr>
        <w:t>, theoretical MW ≈</w:t>
      </w:r>
      <w:r w:rsidR="00027317">
        <w:rPr>
          <w:lang w:val="en-US" w:eastAsia="zh-CN"/>
        </w:rPr>
        <w:t xml:space="preserve"> </w:t>
      </w:r>
      <w:r w:rsidRPr="004341E8">
        <w:rPr>
          <w:lang w:val="en-US" w:eastAsia="zh-CN"/>
        </w:rPr>
        <w:t xml:space="preserve">33 </w:t>
      </w:r>
      <w:proofErr w:type="spellStart"/>
      <w:r w:rsidRPr="004341E8">
        <w:rPr>
          <w:lang w:val="en-US" w:eastAsia="zh-CN"/>
        </w:rPr>
        <w:t>kDa</w:t>
      </w:r>
      <w:proofErr w:type="spellEnd"/>
      <w:r w:rsidRPr="004341E8">
        <w:rPr>
          <w:lang w:val="en-US" w:eastAsia="zh-CN"/>
        </w:rPr>
        <w:t>). Marker (</w:t>
      </w:r>
      <w:proofErr w:type="spellStart"/>
      <w:r w:rsidRPr="004341E8">
        <w:rPr>
          <w:rFonts w:hint="eastAsia"/>
          <w:lang w:eastAsia="zh-CN"/>
        </w:rPr>
        <w:t>kDa</w:t>
      </w:r>
      <w:proofErr w:type="spellEnd"/>
      <w:r w:rsidRPr="004341E8">
        <w:rPr>
          <w:rFonts w:hint="eastAsia"/>
          <w:lang w:eastAsia="zh-CN"/>
        </w:rPr>
        <w:t xml:space="preserve"> values as </w:t>
      </w:r>
      <w:proofErr w:type="spellStart"/>
      <w:r w:rsidRPr="004341E8">
        <w:rPr>
          <w:rFonts w:hint="eastAsia"/>
          <w:lang w:eastAsia="zh-CN"/>
        </w:rPr>
        <w:t>labeled</w:t>
      </w:r>
      <w:proofErr w:type="spellEnd"/>
      <w:r w:rsidRPr="004341E8">
        <w:rPr>
          <w:rFonts w:hint="eastAsia"/>
          <w:lang w:eastAsia="zh-CN"/>
        </w:rPr>
        <w:t>)</w:t>
      </w:r>
      <w:r w:rsidRPr="004341E8">
        <w:rPr>
          <w:lang w:val="en-US" w:eastAsia="zh-CN"/>
        </w:rPr>
        <w:t xml:space="preserve"> was included. 10 </w:t>
      </w:r>
      <w:proofErr w:type="spellStart"/>
      <w:r w:rsidRPr="004341E8">
        <w:rPr>
          <w:lang w:val="en-US" w:eastAsia="zh-CN"/>
        </w:rPr>
        <w:t>μg</w:t>
      </w:r>
      <w:proofErr w:type="spellEnd"/>
      <w:r w:rsidRPr="004341E8">
        <w:rPr>
          <w:lang w:val="en-US" w:eastAsia="zh-CN"/>
        </w:rPr>
        <w:t xml:space="preserve"> protein loaded per lane.</w:t>
      </w:r>
      <w:r w:rsidR="000E344A">
        <w:rPr>
          <w:rFonts w:hint="eastAsia"/>
          <w:lang w:val="en-US" w:eastAsia="zh-CN"/>
        </w:rPr>
        <w:t xml:space="preserve"> </w:t>
      </w:r>
      <w:r w:rsidR="00FF437D" w:rsidRPr="004341E8">
        <w:rPr>
          <w:lang w:val="en-US" w:eastAsia="zh-CN"/>
        </w:rPr>
        <w:t>MW</w:t>
      </w:r>
      <w:r w:rsidR="00FF437D">
        <w:rPr>
          <w:lang w:val="en-US" w:eastAsia="zh-CN"/>
        </w:rPr>
        <w:t xml:space="preserve">, </w:t>
      </w:r>
      <w:r w:rsidR="00FF437D">
        <w:rPr>
          <w:lang w:eastAsia="zh-CN"/>
        </w:rPr>
        <w:t>m</w:t>
      </w:r>
      <w:r w:rsidR="00FF437D" w:rsidRPr="00FF437D">
        <w:rPr>
          <w:lang w:eastAsia="zh-CN"/>
        </w:rPr>
        <w:t xml:space="preserve">olecular </w:t>
      </w:r>
      <w:r w:rsidR="00FF437D">
        <w:rPr>
          <w:lang w:eastAsia="zh-CN"/>
        </w:rPr>
        <w:t>w</w:t>
      </w:r>
      <w:r w:rsidR="00FF437D" w:rsidRPr="00FF437D">
        <w:rPr>
          <w:lang w:eastAsia="zh-CN"/>
        </w:rPr>
        <w:t>eight</w:t>
      </w:r>
      <w:r w:rsidR="00FF437D">
        <w:rPr>
          <w:lang w:eastAsia="zh-CN"/>
        </w:rPr>
        <w:t>.</w:t>
      </w:r>
    </w:p>
    <w:sectPr w:rsidR="004341E8" w:rsidRPr="0034076A" w:rsidSect="001E601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9C6"/>
    <w:rsid w:val="0000188C"/>
    <w:rsid w:val="00002530"/>
    <w:rsid w:val="00002F54"/>
    <w:rsid w:val="00016B85"/>
    <w:rsid w:val="00017539"/>
    <w:rsid w:val="000208A8"/>
    <w:rsid w:val="00022CB1"/>
    <w:rsid w:val="00027317"/>
    <w:rsid w:val="00030BA1"/>
    <w:rsid w:val="00032EE9"/>
    <w:rsid w:val="0003587F"/>
    <w:rsid w:val="00037347"/>
    <w:rsid w:val="00037C44"/>
    <w:rsid w:val="00056CC9"/>
    <w:rsid w:val="00061AE0"/>
    <w:rsid w:val="00063FE5"/>
    <w:rsid w:val="00064283"/>
    <w:rsid w:val="000661D9"/>
    <w:rsid w:val="00071E1C"/>
    <w:rsid w:val="000822D8"/>
    <w:rsid w:val="00085C43"/>
    <w:rsid w:val="000942B7"/>
    <w:rsid w:val="000A3386"/>
    <w:rsid w:val="000A42F0"/>
    <w:rsid w:val="000A4594"/>
    <w:rsid w:val="000A56D1"/>
    <w:rsid w:val="000B1030"/>
    <w:rsid w:val="000B2961"/>
    <w:rsid w:val="000B36D0"/>
    <w:rsid w:val="000E0AA2"/>
    <w:rsid w:val="000E344A"/>
    <w:rsid w:val="000E404A"/>
    <w:rsid w:val="001002A5"/>
    <w:rsid w:val="00104230"/>
    <w:rsid w:val="00115A61"/>
    <w:rsid w:val="00126061"/>
    <w:rsid w:val="0013196A"/>
    <w:rsid w:val="001342EA"/>
    <w:rsid w:val="0013643D"/>
    <w:rsid w:val="00137539"/>
    <w:rsid w:val="001548D8"/>
    <w:rsid w:val="0015648C"/>
    <w:rsid w:val="00166640"/>
    <w:rsid w:val="00166D29"/>
    <w:rsid w:val="00185BF9"/>
    <w:rsid w:val="00187931"/>
    <w:rsid w:val="00193AAF"/>
    <w:rsid w:val="001A53EE"/>
    <w:rsid w:val="001B4694"/>
    <w:rsid w:val="001B7489"/>
    <w:rsid w:val="001C680E"/>
    <w:rsid w:val="001D5C91"/>
    <w:rsid w:val="001E212C"/>
    <w:rsid w:val="001E3AE0"/>
    <w:rsid w:val="001E6015"/>
    <w:rsid w:val="001F377E"/>
    <w:rsid w:val="00230402"/>
    <w:rsid w:val="00230A41"/>
    <w:rsid w:val="002340D1"/>
    <w:rsid w:val="00244EC6"/>
    <w:rsid w:val="0024609C"/>
    <w:rsid w:val="00254E59"/>
    <w:rsid w:val="00264D46"/>
    <w:rsid w:val="00271E1B"/>
    <w:rsid w:val="00282A1F"/>
    <w:rsid w:val="00287B19"/>
    <w:rsid w:val="00287B38"/>
    <w:rsid w:val="002901E1"/>
    <w:rsid w:val="00296BEE"/>
    <w:rsid w:val="002C60C0"/>
    <w:rsid w:val="002D42EF"/>
    <w:rsid w:val="002D6712"/>
    <w:rsid w:val="002D7EFA"/>
    <w:rsid w:val="002E0049"/>
    <w:rsid w:val="002E0407"/>
    <w:rsid w:val="002E77BC"/>
    <w:rsid w:val="00302BEC"/>
    <w:rsid w:val="003045B4"/>
    <w:rsid w:val="003045E0"/>
    <w:rsid w:val="00314989"/>
    <w:rsid w:val="00321600"/>
    <w:rsid w:val="00331F08"/>
    <w:rsid w:val="00336AD0"/>
    <w:rsid w:val="0034076A"/>
    <w:rsid w:val="003421B6"/>
    <w:rsid w:val="00347DAB"/>
    <w:rsid w:val="00350277"/>
    <w:rsid w:val="003513B8"/>
    <w:rsid w:val="00371D55"/>
    <w:rsid w:val="00375812"/>
    <w:rsid w:val="003805F9"/>
    <w:rsid w:val="003807A1"/>
    <w:rsid w:val="00390041"/>
    <w:rsid w:val="003905D6"/>
    <w:rsid w:val="003A1706"/>
    <w:rsid w:val="003A17B7"/>
    <w:rsid w:val="003A643C"/>
    <w:rsid w:val="003B2C79"/>
    <w:rsid w:val="003C2AF7"/>
    <w:rsid w:val="003D1BDE"/>
    <w:rsid w:val="003D7400"/>
    <w:rsid w:val="003E0829"/>
    <w:rsid w:val="003E1418"/>
    <w:rsid w:val="003F79E6"/>
    <w:rsid w:val="00400B08"/>
    <w:rsid w:val="004117E2"/>
    <w:rsid w:val="00411D89"/>
    <w:rsid w:val="004253FF"/>
    <w:rsid w:val="00426880"/>
    <w:rsid w:val="00431642"/>
    <w:rsid w:val="004325C3"/>
    <w:rsid w:val="00432EEE"/>
    <w:rsid w:val="004341E8"/>
    <w:rsid w:val="00434538"/>
    <w:rsid w:val="00434942"/>
    <w:rsid w:val="00435DD6"/>
    <w:rsid w:val="00440C2B"/>
    <w:rsid w:val="004516B0"/>
    <w:rsid w:val="00453184"/>
    <w:rsid w:val="00477991"/>
    <w:rsid w:val="00480C37"/>
    <w:rsid w:val="00480E36"/>
    <w:rsid w:val="00480FB6"/>
    <w:rsid w:val="0049228D"/>
    <w:rsid w:val="00492DAA"/>
    <w:rsid w:val="004A391D"/>
    <w:rsid w:val="004B3CC1"/>
    <w:rsid w:val="004C1251"/>
    <w:rsid w:val="004D0B42"/>
    <w:rsid w:val="004E3312"/>
    <w:rsid w:val="004E6011"/>
    <w:rsid w:val="004F6F01"/>
    <w:rsid w:val="00501590"/>
    <w:rsid w:val="005027DF"/>
    <w:rsid w:val="0052100C"/>
    <w:rsid w:val="00522235"/>
    <w:rsid w:val="005244D2"/>
    <w:rsid w:val="00534C7B"/>
    <w:rsid w:val="005408EE"/>
    <w:rsid w:val="00541DD1"/>
    <w:rsid w:val="0054328E"/>
    <w:rsid w:val="0056040B"/>
    <w:rsid w:val="0056300B"/>
    <w:rsid w:val="00563D09"/>
    <w:rsid w:val="0056713A"/>
    <w:rsid w:val="00567215"/>
    <w:rsid w:val="005701EE"/>
    <w:rsid w:val="00571ABA"/>
    <w:rsid w:val="005A7BAE"/>
    <w:rsid w:val="005B31D1"/>
    <w:rsid w:val="005B5270"/>
    <w:rsid w:val="005C1A1E"/>
    <w:rsid w:val="005C3ECD"/>
    <w:rsid w:val="005D266A"/>
    <w:rsid w:val="005E0343"/>
    <w:rsid w:val="005E756A"/>
    <w:rsid w:val="005F3FC2"/>
    <w:rsid w:val="005F4491"/>
    <w:rsid w:val="005F65F8"/>
    <w:rsid w:val="00603B51"/>
    <w:rsid w:val="00606A2B"/>
    <w:rsid w:val="0061002D"/>
    <w:rsid w:val="00610888"/>
    <w:rsid w:val="00612023"/>
    <w:rsid w:val="0061387C"/>
    <w:rsid w:val="00613E7B"/>
    <w:rsid w:val="00620BC9"/>
    <w:rsid w:val="00620DFB"/>
    <w:rsid w:val="00621E98"/>
    <w:rsid w:val="0062584E"/>
    <w:rsid w:val="006277CA"/>
    <w:rsid w:val="006420E1"/>
    <w:rsid w:val="0064246C"/>
    <w:rsid w:val="0064499B"/>
    <w:rsid w:val="006475AC"/>
    <w:rsid w:val="00654E70"/>
    <w:rsid w:val="0065534B"/>
    <w:rsid w:val="0066180C"/>
    <w:rsid w:val="00665E3A"/>
    <w:rsid w:val="006707BD"/>
    <w:rsid w:val="00682DA5"/>
    <w:rsid w:val="00683366"/>
    <w:rsid w:val="0068362D"/>
    <w:rsid w:val="00684538"/>
    <w:rsid w:val="00686DB2"/>
    <w:rsid w:val="006915CC"/>
    <w:rsid w:val="006A0BED"/>
    <w:rsid w:val="006A297C"/>
    <w:rsid w:val="006A3517"/>
    <w:rsid w:val="006A4F50"/>
    <w:rsid w:val="006C2FEB"/>
    <w:rsid w:val="006D0959"/>
    <w:rsid w:val="006D79FB"/>
    <w:rsid w:val="006E121D"/>
    <w:rsid w:val="006E4123"/>
    <w:rsid w:val="006E696E"/>
    <w:rsid w:val="006E7653"/>
    <w:rsid w:val="006E792D"/>
    <w:rsid w:val="006F0187"/>
    <w:rsid w:val="006F2647"/>
    <w:rsid w:val="006F4016"/>
    <w:rsid w:val="00702F80"/>
    <w:rsid w:val="0071069A"/>
    <w:rsid w:val="007138C3"/>
    <w:rsid w:val="00721C6A"/>
    <w:rsid w:val="00726C68"/>
    <w:rsid w:val="0073389B"/>
    <w:rsid w:val="00734455"/>
    <w:rsid w:val="0074463D"/>
    <w:rsid w:val="00744899"/>
    <w:rsid w:val="007448B5"/>
    <w:rsid w:val="007500E5"/>
    <w:rsid w:val="00763022"/>
    <w:rsid w:val="00767CFC"/>
    <w:rsid w:val="00785E73"/>
    <w:rsid w:val="00791A44"/>
    <w:rsid w:val="007A09B8"/>
    <w:rsid w:val="007A28BE"/>
    <w:rsid w:val="007A7FBE"/>
    <w:rsid w:val="007B11CB"/>
    <w:rsid w:val="007B7675"/>
    <w:rsid w:val="007C147F"/>
    <w:rsid w:val="007C1E8C"/>
    <w:rsid w:val="007C212D"/>
    <w:rsid w:val="007C7D63"/>
    <w:rsid w:val="007D75D3"/>
    <w:rsid w:val="007E0CD5"/>
    <w:rsid w:val="007E1497"/>
    <w:rsid w:val="007E5F47"/>
    <w:rsid w:val="007F62C1"/>
    <w:rsid w:val="007F6EF1"/>
    <w:rsid w:val="007F7F7F"/>
    <w:rsid w:val="008032F4"/>
    <w:rsid w:val="00812EC2"/>
    <w:rsid w:val="00816854"/>
    <w:rsid w:val="00817E73"/>
    <w:rsid w:val="00826D46"/>
    <w:rsid w:val="00832985"/>
    <w:rsid w:val="008542B1"/>
    <w:rsid w:val="00854DCC"/>
    <w:rsid w:val="00880636"/>
    <w:rsid w:val="0088104A"/>
    <w:rsid w:val="00885595"/>
    <w:rsid w:val="00891BE7"/>
    <w:rsid w:val="008A34B7"/>
    <w:rsid w:val="008A7ADB"/>
    <w:rsid w:val="008A7EE9"/>
    <w:rsid w:val="008B4435"/>
    <w:rsid w:val="008B4CB7"/>
    <w:rsid w:val="008C17D1"/>
    <w:rsid w:val="008C5720"/>
    <w:rsid w:val="008E19F6"/>
    <w:rsid w:val="008E742B"/>
    <w:rsid w:val="008F005E"/>
    <w:rsid w:val="008F03F4"/>
    <w:rsid w:val="008F09DD"/>
    <w:rsid w:val="008F3549"/>
    <w:rsid w:val="00901036"/>
    <w:rsid w:val="00905258"/>
    <w:rsid w:val="00911531"/>
    <w:rsid w:val="009147E8"/>
    <w:rsid w:val="009243C1"/>
    <w:rsid w:val="00930DCC"/>
    <w:rsid w:val="00943F8A"/>
    <w:rsid w:val="009448B8"/>
    <w:rsid w:val="00945B97"/>
    <w:rsid w:val="00956605"/>
    <w:rsid w:val="009623D2"/>
    <w:rsid w:val="00976511"/>
    <w:rsid w:val="00976FA1"/>
    <w:rsid w:val="009807FC"/>
    <w:rsid w:val="00983EFA"/>
    <w:rsid w:val="009841DD"/>
    <w:rsid w:val="00992225"/>
    <w:rsid w:val="009A06A1"/>
    <w:rsid w:val="009A17F4"/>
    <w:rsid w:val="009A5B5F"/>
    <w:rsid w:val="009B1AEB"/>
    <w:rsid w:val="009B255D"/>
    <w:rsid w:val="009C36E2"/>
    <w:rsid w:val="009C6B56"/>
    <w:rsid w:val="009D1B70"/>
    <w:rsid w:val="009D418B"/>
    <w:rsid w:val="009D60A6"/>
    <w:rsid w:val="009E1715"/>
    <w:rsid w:val="009E175A"/>
    <w:rsid w:val="009E1B8C"/>
    <w:rsid w:val="009E206D"/>
    <w:rsid w:val="009E4E01"/>
    <w:rsid w:val="009F2A78"/>
    <w:rsid w:val="009F3573"/>
    <w:rsid w:val="009F4F99"/>
    <w:rsid w:val="00A032C5"/>
    <w:rsid w:val="00A14E99"/>
    <w:rsid w:val="00A31F55"/>
    <w:rsid w:val="00A33F69"/>
    <w:rsid w:val="00A34B13"/>
    <w:rsid w:val="00A379ED"/>
    <w:rsid w:val="00A41989"/>
    <w:rsid w:val="00A624A5"/>
    <w:rsid w:val="00A64690"/>
    <w:rsid w:val="00A64712"/>
    <w:rsid w:val="00A7136F"/>
    <w:rsid w:val="00A76644"/>
    <w:rsid w:val="00A827C5"/>
    <w:rsid w:val="00A85146"/>
    <w:rsid w:val="00A8771F"/>
    <w:rsid w:val="00A90705"/>
    <w:rsid w:val="00A954A5"/>
    <w:rsid w:val="00AA1D7D"/>
    <w:rsid w:val="00AA2F6C"/>
    <w:rsid w:val="00AA5AA8"/>
    <w:rsid w:val="00AA6178"/>
    <w:rsid w:val="00AA77D5"/>
    <w:rsid w:val="00AC777D"/>
    <w:rsid w:val="00AE2B5A"/>
    <w:rsid w:val="00AE61E7"/>
    <w:rsid w:val="00B14A7E"/>
    <w:rsid w:val="00B154E0"/>
    <w:rsid w:val="00B22E38"/>
    <w:rsid w:val="00B23711"/>
    <w:rsid w:val="00B271E6"/>
    <w:rsid w:val="00B31ABC"/>
    <w:rsid w:val="00B33196"/>
    <w:rsid w:val="00B3520B"/>
    <w:rsid w:val="00B37684"/>
    <w:rsid w:val="00B50BC2"/>
    <w:rsid w:val="00B516CD"/>
    <w:rsid w:val="00B53D4F"/>
    <w:rsid w:val="00B57C9C"/>
    <w:rsid w:val="00B67E2C"/>
    <w:rsid w:val="00B7202B"/>
    <w:rsid w:val="00B75454"/>
    <w:rsid w:val="00BA180D"/>
    <w:rsid w:val="00BA49D7"/>
    <w:rsid w:val="00BB3D3C"/>
    <w:rsid w:val="00BB6E5A"/>
    <w:rsid w:val="00BB7EF8"/>
    <w:rsid w:val="00BC45BF"/>
    <w:rsid w:val="00BD2349"/>
    <w:rsid w:val="00BD2F49"/>
    <w:rsid w:val="00BD3BAD"/>
    <w:rsid w:val="00BD6DC3"/>
    <w:rsid w:val="00BD7849"/>
    <w:rsid w:val="00BE3D9C"/>
    <w:rsid w:val="00BF371E"/>
    <w:rsid w:val="00BF7712"/>
    <w:rsid w:val="00C046E1"/>
    <w:rsid w:val="00C10CF8"/>
    <w:rsid w:val="00C16E8B"/>
    <w:rsid w:val="00C20177"/>
    <w:rsid w:val="00C21E2A"/>
    <w:rsid w:val="00C24553"/>
    <w:rsid w:val="00C324FC"/>
    <w:rsid w:val="00C54B3C"/>
    <w:rsid w:val="00C55601"/>
    <w:rsid w:val="00C55D91"/>
    <w:rsid w:val="00C711B2"/>
    <w:rsid w:val="00C7670A"/>
    <w:rsid w:val="00C83303"/>
    <w:rsid w:val="00C83852"/>
    <w:rsid w:val="00C87D31"/>
    <w:rsid w:val="00C92DAA"/>
    <w:rsid w:val="00C95719"/>
    <w:rsid w:val="00C96D3E"/>
    <w:rsid w:val="00CA1877"/>
    <w:rsid w:val="00CA5098"/>
    <w:rsid w:val="00CB09AC"/>
    <w:rsid w:val="00CB134E"/>
    <w:rsid w:val="00CB1FEA"/>
    <w:rsid w:val="00CB2FEB"/>
    <w:rsid w:val="00CB5C7F"/>
    <w:rsid w:val="00CC59C8"/>
    <w:rsid w:val="00CC6F89"/>
    <w:rsid w:val="00CD403F"/>
    <w:rsid w:val="00CE248E"/>
    <w:rsid w:val="00CF424D"/>
    <w:rsid w:val="00CF4FF8"/>
    <w:rsid w:val="00D1007F"/>
    <w:rsid w:val="00D13868"/>
    <w:rsid w:val="00D15F8C"/>
    <w:rsid w:val="00D16797"/>
    <w:rsid w:val="00D175C4"/>
    <w:rsid w:val="00D21F3F"/>
    <w:rsid w:val="00D373AA"/>
    <w:rsid w:val="00D44C98"/>
    <w:rsid w:val="00D46934"/>
    <w:rsid w:val="00D514A9"/>
    <w:rsid w:val="00D65E17"/>
    <w:rsid w:val="00D66917"/>
    <w:rsid w:val="00D676AC"/>
    <w:rsid w:val="00D761DC"/>
    <w:rsid w:val="00D82C9E"/>
    <w:rsid w:val="00D83D07"/>
    <w:rsid w:val="00D85699"/>
    <w:rsid w:val="00D9615E"/>
    <w:rsid w:val="00DA288E"/>
    <w:rsid w:val="00DA65D1"/>
    <w:rsid w:val="00DB3369"/>
    <w:rsid w:val="00DD1BF3"/>
    <w:rsid w:val="00DE0205"/>
    <w:rsid w:val="00DE1368"/>
    <w:rsid w:val="00DE2B26"/>
    <w:rsid w:val="00DE36FF"/>
    <w:rsid w:val="00DE79F1"/>
    <w:rsid w:val="00DE7EBC"/>
    <w:rsid w:val="00E04C81"/>
    <w:rsid w:val="00E075D6"/>
    <w:rsid w:val="00E1565E"/>
    <w:rsid w:val="00E23852"/>
    <w:rsid w:val="00E245D2"/>
    <w:rsid w:val="00E24823"/>
    <w:rsid w:val="00E260A3"/>
    <w:rsid w:val="00E304B8"/>
    <w:rsid w:val="00E307E2"/>
    <w:rsid w:val="00E37BC2"/>
    <w:rsid w:val="00E40522"/>
    <w:rsid w:val="00E43008"/>
    <w:rsid w:val="00E4313C"/>
    <w:rsid w:val="00E55C7A"/>
    <w:rsid w:val="00E5710F"/>
    <w:rsid w:val="00E5790F"/>
    <w:rsid w:val="00E6211E"/>
    <w:rsid w:val="00E70FD2"/>
    <w:rsid w:val="00E718B7"/>
    <w:rsid w:val="00E73465"/>
    <w:rsid w:val="00E74F48"/>
    <w:rsid w:val="00E77CFF"/>
    <w:rsid w:val="00E810F6"/>
    <w:rsid w:val="00E85CDC"/>
    <w:rsid w:val="00EA653F"/>
    <w:rsid w:val="00EB0AF0"/>
    <w:rsid w:val="00EB1DE0"/>
    <w:rsid w:val="00EB29E6"/>
    <w:rsid w:val="00EB4B01"/>
    <w:rsid w:val="00EB6912"/>
    <w:rsid w:val="00EC7A32"/>
    <w:rsid w:val="00EC7D5B"/>
    <w:rsid w:val="00ED312F"/>
    <w:rsid w:val="00ED6597"/>
    <w:rsid w:val="00ED782E"/>
    <w:rsid w:val="00EF7D54"/>
    <w:rsid w:val="00F015BE"/>
    <w:rsid w:val="00F03E1D"/>
    <w:rsid w:val="00F11FDF"/>
    <w:rsid w:val="00F21A02"/>
    <w:rsid w:val="00F3330E"/>
    <w:rsid w:val="00F366C0"/>
    <w:rsid w:val="00F37302"/>
    <w:rsid w:val="00F40016"/>
    <w:rsid w:val="00F40ACE"/>
    <w:rsid w:val="00F429C6"/>
    <w:rsid w:val="00F542FF"/>
    <w:rsid w:val="00F54DBE"/>
    <w:rsid w:val="00F61FC6"/>
    <w:rsid w:val="00F62DAF"/>
    <w:rsid w:val="00F633C9"/>
    <w:rsid w:val="00F70CB2"/>
    <w:rsid w:val="00F725E9"/>
    <w:rsid w:val="00F83EB4"/>
    <w:rsid w:val="00F857CD"/>
    <w:rsid w:val="00F8785C"/>
    <w:rsid w:val="00F901F4"/>
    <w:rsid w:val="00F902D9"/>
    <w:rsid w:val="00F964B4"/>
    <w:rsid w:val="00F96CAA"/>
    <w:rsid w:val="00FA61EF"/>
    <w:rsid w:val="00FB1C45"/>
    <w:rsid w:val="00FB2F48"/>
    <w:rsid w:val="00FB32F2"/>
    <w:rsid w:val="00FB7431"/>
    <w:rsid w:val="00FE2489"/>
    <w:rsid w:val="00FE7963"/>
    <w:rsid w:val="00FF4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4A963"/>
  <w15:chartTrackingRefBased/>
  <w15:docId w15:val="{5118D7AC-5DF6-EB40-926A-46F43C04F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9C6"/>
    <w:pPr>
      <w:spacing w:line="480" w:lineRule="auto"/>
    </w:pPr>
    <w:rPr>
      <w:rFonts w:ascii="Times New Roman" w:eastAsia="宋体" w:hAnsi="Times New Roman" w:cs="Times New Roman"/>
      <w:kern w:val="0"/>
      <w:sz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429C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qFormat/>
    <w:rsid w:val="00F429C6"/>
    <w:pPr>
      <w:widowControl w:val="0"/>
      <w:ind w:firstLine="420"/>
      <w:jc w:val="both"/>
    </w:pPr>
    <w:rPr>
      <w:rFonts w:ascii="DengXian" w:eastAsia="DengXian" w:hAnsi="DengXian" w:cs="DengXian"/>
      <w:color w:val="000000"/>
      <w:szCs w:val="21"/>
      <w:u w:color="000000"/>
    </w:rPr>
  </w:style>
  <w:style w:type="paragraph" w:styleId="a5">
    <w:name w:val="Revision"/>
    <w:hidden/>
    <w:uiPriority w:val="99"/>
    <w:semiHidden/>
    <w:rsid w:val="000E404A"/>
    <w:rPr>
      <w:rFonts w:ascii="Times New Roman" w:eastAsia="宋体" w:hAnsi="Times New Roman" w:cs="Times New Roman"/>
      <w:kern w:val="0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33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94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317801914@163.com</dc:creator>
  <cp:keywords/>
  <dc:description/>
  <cp:lastModifiedBy>17317801914@163.com</cp:lastModifiedBy>
  <cp:revision>36</cp:revision>
  <dcterms:created xsi:type="dcterms:W3CDTF">2024-10-29T01:09:00Z</dcterms:created>
  <dcterms:modified xsi:type="dcterms:W3CDTF">2025-06-15T08:25:00Z</dcterms:modified>
</cp:coreProperties>
</file>